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22D" w:rsidRPr="00033D03" w:rsidRDefault="008A353B" w:rsidP="0098276D">
      <w:pPr>
        <w:spacing w:afterLines="50" w:after="156" w:line="360" w:lineRule="auto"/>
        <w:rPr>
          <w:rFonts w:ascii="Times New Roman" w:hAnsi="Times New Roman"/>
          <w:b/>
          <w:sz w:val="24"/>
          <w:szCs w:val="24"/>
        </w:rPr>
      </w:pPr>
      <w:r w:rsidRPr="00033D03">
        <w:rPr>
          <w:rFonts w:ascii="Times New Roman" w:hAnsi="Times New Roman" w:hint="eastAsia"/>
          <w:b/>
          <w:sz w:val="24"/>
          <w:szCs w:val="24"/>
        </w:rPr>
        <w:t>Table</w:t>
      </w:r>
      <w:r w:rsidR="00882180" w:rsidRPr="00033D03">
        <w:rPr>
          <w:rFonts w:ascii="Times New Roman" w:hAnsi="Times New Roman" w:hint="eastAsia"/>
          <w:b/>
          <w:sz w:val="24"/>
          <w:szCs w:val="24"/>
        </w:rPr>
        <w:t xml:space="preserve"> S</w:t>
      </w:r>
      <w:r w:rsidR="004F14B3" w:rsidRPr="00033D03">
        <w:rPr>
          <w:rFonts w:ascii="Times New Roman" w:hAnsi="Times New Roman" w:hint="eastAsia"/>
          <w:b/>
          <w:sz w:val="24"/>
          <w:szCs w:val="24"/>
        </w:rPr>
        <w:t>5</w:t>
      </w:r>
      <w:r w:rsidR="0047448D" w:rsidRPr="00033D0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A417E" w:rsidRPr="00033D03">
        <w:rPr>
          <w:rFonts w:ascii="Times New Roman" w:hAnsi="Times New Roman" w:hint="eastAsia"/>
          <w:b/>
          <w:sz w:val="24"/>
          <w:szCs w:val="24"/>
        </w:rPr>
        <w:t>I</w:t>
      </w:r>
      <w:r w:rsidR="0047448D" w:rsidRPr="00033D03">
        <w:rPr>
          <w:rFonts w:ascii="Times New Roman" w:hAnsi="Times New Roman" w:hint="eastAsia"/>
          <w:b/>
          <w:sz w:val="24"/>
          <w:szCs w:val="24"/>
        </w:rPr>
        <w:t>nformation</w:t>
      </w:r>
      <w:r w:rsidRPr="00033D0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7448D" w:rsidRPr="00033D03">
        <w:rPr>
          <w:rFonts w:ascii="Times New Roman" w:hAnsi="Times New Roman" w:hint="eastAsia"/>
          <w:b/>
          <w:sz w:val="24"/>
          <w:szCs w:val="24"/>
        </w:rPr>
        <w:t xml:space="preserve">of selected </w:t>
      </w:r>
      <w:r w:rsidR="00E05D20" w:rsidRPr="00033D03">
        <w:rPr>
          <w:rFonts w:ascii="Times New Roman" w:hAnsi="Times New Roman" w:hint="eastAsia"/>
          <w:b/>
          <w:sz w:val="24"/>
          <w:szCs w:val="24"/>
        </w:rPr>
        <w:t xml:space="preserve">phytohormone </w:t>
      </w:r>
      <w:r w:rsidR="0047448D" w:rsidRPr="00033D03">
        <w:rPr>
          <w:rFonts w:ascii="Times New Roman" w:hAnsi="Times New Roman" w:hint="eastAsia"/>
          <w:b/>
          <w:sz w:val="24"/>
          <w:szCs w:val="24"/>
        </w:rPr>
        <w:t>related genes in leaves of apple trees on different rootstock</w:t>
      </w:r>
      <w:r w:rsidR="00EA417E" w:rsidRPr="00033D03">
        <w:rPr>
          <w:rFonts w:ascii="Times New Roman" w:hAnsi="Times New Roman" w:hint="eastAsia"/>
          <w:b/>
          <w:sz w:val="24"/>
          <w:szCs w:val="24"/>
        </w:rPr>
        <w:t>s</w:t>
      </w:r>
      <w:r w:rsidR="0047448D" w:rsidRPr="00033D03">
        <w:rPr>
          <w:rFonts w:ascii="Times New Roman" w:hAnsi="Times New Roman" w:hint="eastAsia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9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61"/>
        <w:gridCol w:w="951"/>
        <w:gridCol w:w="891"/>
        <w:gridCol w:w="4775"/>
      </w:tblGrid>
      <w:tr w:rsidR="00725BCB" w:rsidRPr="0098276D" w:rsidTr="00DD189B">
        <w:trPr>
          <w:tblHeader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725BCB" w:rsidRPr="0098276D" w:rsidRDefault="00725BCB" w:rsidP="00B260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 w:rsidP="00B260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FPKM</w:t>
            </w:r>
          </w:p>
        </w:tc>
        <w:tc>
          <w:tcPr>
            <w:tcW w:w="47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5BCB" w:rsidRPr="0098276D" w:rsidRDefault="00725BCB" w:rsidP="00B260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Annotation</w:t>
            </w:r>
          </w:p>
        </w:tc>
      </w:tr>
      <w:tr w:rsidR="00725BCB" w:rsidRPr="0098276D" w:rsidTr="00DD189B">
        <w:trPr>
          <w:tblHeader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725BCB" w:rsidRPr="0098276D" w:rsidRDefault="00725BC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VR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DIR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DSR</w:t>
            </w:r>
          </w:p>
        </w:tc>
        <w:tc>
          <w:tcPr>
            <w:tcW w:w="4775" w:type="dxa"/>
            <w:vMerge/>
            <w:tcBorders>
              <w:top w:val="nil"/>
              <w:bottom w:val="single" w:sz="4" w:space="0" w:color="auto"/>
            </w:tcBorders>
          </w:tcPr>
          <w:p w:rsidR="00725BCB" w:rsidRPr="0098276D" w:rsidRDefault="00725BC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25BCB" w:rsidRPr="00487671" w:rsidTr="00DD189B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25BCB" w:rsidRPr="00321FCD" w:rsidRDefault="00725BCB" w:rsidP="00321FC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21FCD">
              <w:rPr>
                <w:rFonts w:ascii="Times New Roman" w:hAnsi="Times New Roman" w:cs="Times New Roman"/>
                <w:b/>
                <w:szCs w:val="21"/>
              </w:rPr>
              <w:t>Cluster 1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:rsidR="00725BCB" w:rsidRPr="00487671" w:rsidRDefault="00725BCB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725BCB" w:rsidRPr="00487671" w:rsidRDefault="00725BCB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:rsidR="00725BCB" w:rsidRPr="00487671" w:rsidRDefault="00725BCB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5" w:type="dxa"/>
            <w:tcBorders>
              <w:top w:val="single" w:sz="4" w:space="0" w:color="auto"/>
              <w:bottom w:val="nil"/>
            </w:tcBorders>
          </w:tcPr>
          <w:p w:rsidR="00725BCB" w:rsidRDefault="00725BCB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5EB8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9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35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4322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ZIP domain class transc</w:t>
            </w:r>
            <w:r w:rsidR="00085EB8"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ption factor</w:t>
            </w:r>
            <w:r w:rsidR="00F977A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BZIP)</w:t>
            </w:r>
          </w:p>
        </w:tc>
      </w:tr>
      <w:tr w:rsidR="00E05D20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6G10109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93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16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299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A 8'-hydroxylase 4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BA8OX4)</w:t>
            </w:r>
          </w:p>
        </w:tc>
      </w:tr>
      <w:tr w:rsidR="00E05D20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085EB8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371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18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085EB8"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anese superoxide dismutase 2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Mn-SOD2)</w:t>
            </w:r>
          </w:p>
        </w:tc>
      </w:tr>
      <w:tr w:rsidR="00E05D20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6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206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085EB8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P1-like protein 21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SKPL21)</w:t>
            </w:r>
          </w:p>
        </w:tc>
      </w:tr>
      <w:tr w:rsidR="00E05D20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0826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1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2705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c</w:t>
            </w:r>
            <w:r w:rsidR="00085EB8"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c acid 8'-hydroxylase 4-like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BA8OX4-LIKE)</w:t>
            </w:r>
          </w:p>
        </w:tc>
      </w:tr>
      <w:tr w:rsidR="00E05D20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9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84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2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745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5C1415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otein </w:t>
            </w:r>
            <w:r w:rsidR="00E05D20"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ase 2C 27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P2C)</w:t>
            </w:r>
          </w:p>
        </w:tc>
      </w:tr>
      <w:tr w:rsidR="00E05D20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6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6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77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-containing</w:t>
            </w:r>
            <w:r w:rsidR="00085EB8"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osphotransfer protein 2-like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HP2L)</w:t>
            </w:r>
          </w:p>
        </w:tc>
      </w:tr>
      <w:tr w:rsidR="00E05D20" w:rsidRPr="00E05D20" w:rsidTr="00DD189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E05D20" w:rsidRPr="00321FCD" w:rsidRDefault="00E05D20" w:rsidP="00321FC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21FCD">
              <w:rPr>
                <w:rFonts w:ascii="Times New Roman" w:hAnsi="Times New Roman" w:cs="Times New Roman"/>
                <w:b/>
                <w:szCs w:val="21"/>
              </w:rPr>
              <w:t>Cluster 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E05D20" w:rsidRPr="00E05D20" w:rsidRDefault="00E05D20" w:rsidP="00321FC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</w:tcPr>
          <w:p w:rsidR="00E05D20" w:rsidRPr="00E05D20" w:rsidRDefault="00E05D20" w:rsidP="00321FC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E05D20" w:rsidRPr="00E05D20" w:rsidRDefault="00E05D20" w:rsidP="00321FC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75" w:type="dxa"/>
            <w:tcBorders>
              <w:top w:val="nil"/>
              <w:bottom w:val="nil"/>
            </w:tcBorders>
          </w:tcPr>
          <w:p w:rsidR="00E05D20" w:rsidRPr="00E05D20" w:rsidRDefault="00E05D20" w:rsidP="00321FC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5EB8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20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979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5282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085EB8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L2-2, partial</w:t>
            </w:r>
          </w:p>
        </w:tc>
      </w:tr>
      <w:tr w:rsidR="00085EB8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3G10142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15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47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0437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dase A2-like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ODA2L)</w:t>
            </w:r>
          </w:p>
        </w:tc>
      </w:tr>
      <w:tr w:rsidR="00085EB8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5G10814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0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4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114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5C1415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="00E05D20"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ptidyl-prolyl cis-trans isomerase 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="00E05D20"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40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085EB8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1851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55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77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6183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em-specific protein 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JT1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085EB8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2G12595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44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18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3546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xin efflux carrier component 8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IN8)</w:t>
            </w:r>
          </w:p>
        </w:tc>
      </w:tr>
      <w:tr w:rsidR="00085EB8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4G12438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5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0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3366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xin efflux carrier</w:t>
            </w:r>
            <w:r w:rsidR="00A92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mponent </w:t>
            </w:r>
            <w:r w:rsidR="00A920B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 (PIN3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085EB8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8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3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89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ptidyl-prolyl cis-trans isomerase 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19-3-like</w:t>
            </w:r>
            <w:r w:rsidR="00B25C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085EB8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2687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2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6657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DD</w:t>
            </w:r>
            <w:r w:rsidR="00085EB8"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-conjugating enzyme Ubc12-like</w:t>
            </w:r>
          </w:p>
        </w:tc>
      </w:tr>
      <w:tr w:rsidR="00085EB8" w:rsidRPr="00E05D20" w:rsidTr="00DD189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9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4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4367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05D20" w:rsidRPr="00321FCD" w:rsidRDefault="00E05D20" w:rsidP="00321F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F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xin response factor 7-like</w:t>
            </w:r>
            <w:r w:rsidR="00CA6C0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RF7L)</w:t>
            </w:r>
          </w:p>
        </w:tc>
      </w:tr>
    </w:tbl>
    <w:p w:rsidR="0047448D" w:rsidRPr="00E05D20" w:rsidRDefault="0047448D" w:rsidP="00E05D20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47448D" w:rsidRPr="00E05D20" w:rsidSect="008A353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501" w:rsidRDefault="00C60501" w:rsidP="00DD189B">
      <w:r>
        <w:separator/>
      </w:r>
    </w:p>
  </w:endnote>
  <w:endnote w:type="continuationSeparator" w:id="0">
    <w:p w:rsidR="00C60501" w:rsidRDefault="00C60501" w:rsidP="00DD1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501" w:rsidRDefault="00C60501" w:rsidP="00DD189B">
      <w:r>
        <w:separator/>
      </w:r>
    </w:p>
  </w:footnote>
  <w:footnote w:type="continuationSeparator" w:id="0">
    <w:p w:rsidR="00C60501" w:rsidRDefault="00C60501" w:rsidP="00DD1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D5B"/>
    <w:rsid w:val="00033D03"/>
    <w:rsid w:val="00085EB8"/>
    <w:rsid w:val="001B22DD"/>
    <w:rsid w:val="00321FCD"/>
    <w:rsid w:val="0047448D"/>
    <w:rsid w:val="00487671"/>
    <w:rsid w:val="004C7043"/>
    <w:rsid w:val="004F14B3"/>
    <w:rsid w:val="005403FC"/>
    <w:rsid w:val="005C1415"/>
    <w:rsid w:val="005E3D5B"/>
    <w:rsid w:val="00725BCB"/>
    <w:rsid w:val="00882180"/>
    <w:rsid w:val="008A353B"/>
    <w:rsid w:val="0098276D"/>
    <w:rsid w:val="00A920B7"/>
    <w:rsid w:val="00AB39DB"/>
    <w:rsid w:val="00B25C2D"/>
    <w:rsid w:val="00B2609E"/>
    <w:rsid w:val="00C60501"/>
    <w:rsid w:val="00C84A04"/>
    <w:rsid w:val="00C90165"/>
    <w:rsid w:val="00CA6C0D"/>
    <w:rsid w:val="00D02FEA"/>
    <w:rsid w:val="00D25634"/>
    <w:rsid w:val="00DD189B"/>
    <w:rsid w:val="00E05D20"/>
    <w:rsid w:val="00EA417E"/>
    <w:rsid w:val="00F8522D"/>
    <w:rsid w:val="00F9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4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1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18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1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18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4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1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18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1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18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7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A9D5C5-1EE6-477A-9024-65DFA4E8B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19-12-10T05:38:00Z</dcterms:created>
  <dcterms:modified xsi:type="dcterms:W3CDTF">2020-07-05T10:46:00Z</dcterms:modified>
</cp:coreProperties>
</file>